
<file path=[Content_Types].xml><?xml version="1.0" encoding="utf-8"?>
<Types xmlns="http://schemas.openxmlformats.org/package/2006/content-types">
  <Default ContentType="application/xml" Extension="xml"/>
  <Default ContentType="application/x-font-ttf" Extension="ttf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spacing w:after="120" w:line="240" w:lineRule="auto"/>
        <w:jc w:val="both"/>
        <w:rPr>
          <w:rFonts w:ascii="Roboto" w:cs="Roboto" w:eastAsia="Roboto" w:hAnsi="Roboto"/>
          <w:color w:val="212121"/>
          <w:sz w:val="16"/>
          <w:szCs w:val="16"/>
          <w:highlight w:val="white"/>
        </w:rPr>
      </w:pPr>
      <w:r w:rsidDel="00000000" w:rsidR="00000000" w:rsidRPr="00000000">
        <w:rPr>
          <w:rFonts w:ascii="Roboto" w:cs="Roboto" w:eastAsia="Roboto" w:hAnsi="Roboto"/>
          <w:i w:val="1"/>
          <w:color w:val="212121"/>
          <w:sz w:val="16"/>
          <w:szCs w:val="16"/>
          <w:highlight w:val="white"/>
          <w:u w:val="single"/>
          <w:rtl w:val="0"/>
        </w:rPr>
        <w:t xml:space="preserve">Supplementary Material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2">
      <w:pPr>
        <w:spacing w:after="120" w:line="240" w:lineRule="auto"/>
        <w:jc w:val="both"/>
        <w:rPr>
          <w:rFonts w:ascii="Roboto" w:cs="Roboto" w:eastAsia="Roboto" w:hAnsi="Roboto"/>
          <w:color w:val="212121"/>
          <w:sz w:val="16"/>
          <w:szCs w:val="16"/>
          <w:highlight w:val="whit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spacing w:after="120" w:line="240" w:lineRule="auto"/>
        <w:jc w:val="both"/>
        <w:rPr>
          <w:rFonts w:ascii="Roboto" w:cs="Roboto" w:eastAsia="Roboto" w:hAnsi="Roboto"/>
          <w:color w:val="212121"/>
          <w:sz w:val="16"/>
          <w:szCs w:val="16"/>
          <w:highlight w:val="white"/>
        </w:rPr>
      </w:pPr>
      <w:r w:rsidDel="00000000" w:rsidR="00000000" w:rsidRPr="00000000">
        <w:rPr>
          <w:rFonts w:ascii="Roboto" w:cs="Roboto" w:eastAsia="Roboto" w:hAnsi="Roboto"/>
          <w:color w:val="212121"/>
          <w:sz w:val="16"/>
          <w:szCs w:val="16"/>
          <w:highlight w:val="white"/>
          <w:rtl w:val="0"/>
        </w:rPr>
        <w:t xml:space="preserve">Sup 1. Bariatric surgical studies and characteristics reporting on changes in cardiac structure and function</w:t>
      </w:r>
    </w:p>
    <w:p w:rsidR="00000000" w:rsidDel="00000000" w:rsidP="00000000" w:rsidRDefault="00000000" w:rsidRPr="00000000" w14:paraId="00000004">
      <w:pPr>
        <w:spacing w:after="120" w:line="240" w:lineRule="auto"/>
        <w:jc w:val="both"/>
        <w:rPr>
          <w:rFonts w:ascii="Roboto" w:cs="Roboto" w:eastAsia="Roboto" w:hAnsi="Roboto"/>
          <w:color w:val="212121"/>
          <w:sz w:val="16"/>
          <w:szCs w:val="16"/>
          <w:highlight w:val="white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6145.0" w:type="dxa"/>
        <w:jc w:val="left"/>
        <w:tblBorders>
          <w:top w:color="808080" w:space="0" w:sz="6" w:val="single"/>
          <w:left w:color="808080" w:space="0" w:sz="6" w:val="single"/>
          <w:bottom w:color="808080" w:space="0" w:sz="6" w:val="single"/>
          <w:right w:color="808080" w:space="0" w:sz="6" w:val="single"/>
          <w:insideH w:color="808080" w:space="0" w:sz="6" w:val="single"/>
          <w:insideV w:color="808080" w:space="0" w:sz="6" w:val="single"/>
        </w:tblBorders>
        <w:tblLayout w:type="fixed"/>
        <w:tblLook w:val="0600"/>
      </w:tblPr>
      <w:tblGrid>
        <w:gridCol w:w="1529"/>
        <w:gridCol w:w="925"/>
        <w:gridCol w:w="509"/>
        <w:gridCol w:w="603"/>
        <w:gridCol w:w="734"/>
        <w:gridCol w:w="615"/>
        <w:gridCol w:w="615"/>
        <w:gridCol w:w="615"/>
        <w:tblGridChange w:id="0">
          <w:tblGrid>
            <w:gridCol w:w="1529"/>
            <w:gridCol w:w="925"/>
            <w:gridCol w:w="509"/>
            <w:gridCol w:w="603"/>
            <w:gridCol w:w="734"/>
            <w:gridCol w:w="615"/>
            <w:gridCol w:w="615"/>
            <w:gridCol w:w="615"/>
          </w:tblGrid>
        </w:tblGridChange>
      </w:tblGrid>
      <w:tr>
        <w:trPr>
          <w:cantSplit w:val="0"/>
          <w:trHeight w:val="61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05">
            <w:pPr>
              <w:widowControl w:val="0"/>
              <w:spacing w:line="276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4"/>
                <w:szCs w:val="14"/>
                <w:highlight w:val="white"/>
                <w:rtl w:val="0"/>
              </w:rPr>
              <w:t xml:space="preserve">First author and year</w:t>
            </w: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06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4"/>
                <w:szCs w:val="14"/>
                <w:highlight w:val="white"/>
                <w:rtl w:val="0"/>
              </w:rPr>
              <w:t xml:space="preserve">Study design</w:t>
            </w: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07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4"/>
                <w:szCs w:val="14"/>
                <w:highlight w:val="white"/>
                <w:rtl w:val="0"/>
              </w:rPr>
              <w:t xml:space="preserve">Sample size</w:t>
            </w: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08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4"/>
                <w:szCs w:val="14"/>
                <w:highlight w:val="white"/>
                <w:rtl w:val="0"/>
              </w:rPr>
              <w:t xml:space="preserve">Age (mean)</w:t>
            </w: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09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4"/>
                <w:szCs w:val="14"/>
                <w:highlight w:val="white"/>
                <w:rtl w:val="0"/>
              </w:rPr>
              <w:t xml:space="preserve">Follow-up period (months)</w:t>
            </w: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0A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4"/>
                <w:szCs w:val="14"/>
                <w:highlight w:val="white"/>
                <w:rtl w:val="0"/>
              </w:rPr>
              <w:t xml:space="preserve">Pre-op Mean starting BMI </w:t>
            </w: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0B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4"/>
                <w:szCs w:val="14"/>
                <w:highlight w:val="white"/>
                <w:rtl w:val="0"/>
              </w:rPr>
              <w:t xml:space="preserve">Post-op mean BMI</w:t>
            </w: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0C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4"/>
                <w:szCs w:val="14"/>
                <w:highlight w:val="white"/>
                <w:rtl w:val="0"/>
              </w:rPr>
              <w:t xml:space="preserve">Study Quality Score</w:t>
            </w: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 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0D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Koshino et al. 2013 [48]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0E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Prospective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0F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29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10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52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11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23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12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51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13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37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14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7 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15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Grymyr et al. 2021 [24]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16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Prospective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17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106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18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42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19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60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1A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41.9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1B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1C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8 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1D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Grymyr et al. 2021 [24]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1E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Prospective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1F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94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20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43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21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14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22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41.8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23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28.8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24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8 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25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Kaier et al. 2014 [49]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26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Prospective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27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52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28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44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29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6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2A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42.4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2B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31.5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2C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8 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2D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Hamo C et al. 2020 [50]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2E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Retrospective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2F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98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30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45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31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12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32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47.1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33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34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6 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35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Hsuan et al. 2010  [14]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36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Prospective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37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66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38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31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39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4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3A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43.3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3B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34.1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3C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7 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3D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Frea et al. 2020 [51]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3E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Prospective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3F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40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40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42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41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10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42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44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43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31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44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8 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45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Sarmiento-Cobos et al. 2021 [22]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46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Retrospective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47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40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48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64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49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12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4A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39.9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4B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33.1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4C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8 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4D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Buber et al. 2021 [52]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4E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Prospective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4F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44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50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36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51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7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52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44.03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53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30.43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54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8 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55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Meng et al. 2022 [53]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56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Prospective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57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44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58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32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59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12.28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5A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41.6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5B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30.3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5C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8 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5D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El-Zawawy et al. 2022 [54]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5E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Prospective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5F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40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60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33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61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12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62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63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64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8 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65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Baradaran et al. 2022 [55]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66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Cross-sectional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67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22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68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69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9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6A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45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6B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33.3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6C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6 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6D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Kardassis et al. 2012 [56]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6E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Retrospective 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6F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44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70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60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71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10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72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40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73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31.5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74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6 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75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Kokkinos et al. 2013 (RYGB) [57]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76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Prospective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77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14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78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38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79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6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7A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47.9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7B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34.5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7C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7 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7D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Kokkinos et al. 2013 (GB) [57]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7E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Prospective 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7F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23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80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40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81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6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82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51.6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83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38.3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84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7 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85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Kardassis et al. 2013 [6]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86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Retrospective case-control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87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19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88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50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89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10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8A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40.6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8B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31.2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8C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6 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8D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Dzenkeviciute et al. 2014 [58]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8E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Prospective 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8F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83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90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46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91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12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92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46.9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93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40.1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94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7 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95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Koc et al. 2015 [59]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96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Prospective 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97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17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98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36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99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6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9A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44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9B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38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9C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8 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9D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Leung et al. 2016 [60]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9E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Prospective 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9F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8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A0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56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A1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9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A2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44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A3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35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A4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8 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A5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Vest et al. 2016 [23]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A6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Retrospective 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A7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42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A8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52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A9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12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AA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48.2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AB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35.59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AC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8 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AD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Kemaloglu et al. 2016 [61]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AE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Prospective 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AF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53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B0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37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B1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6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B2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49.1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B3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36.9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B4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8 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B5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Brownell et al. 2016 [62]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B6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Retrospective 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B7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312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B8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39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B9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3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BA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BB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BC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6 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BD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Malekpour Alamdari et al. 2019 [63]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BE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Prospective 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BF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101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C0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37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C1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12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C2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45.15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C3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C4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7 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C5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Tuluce et al. 2017 [64]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C6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Prospective 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C7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32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C8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34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C9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1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CA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43.95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CB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38.92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CC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6 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CD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Shin et al. 2017 [65]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CE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Prospective 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CF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37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D0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36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D1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1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D2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39.7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D3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27.9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D4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8 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D5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Kurnicka et al. 2018 [66]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D6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Prospective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D7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60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D8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37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D9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6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DA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47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DB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34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DC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8 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DD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Mostafa et al. 2018 [67]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DE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Prospective 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DF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52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E0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38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E1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6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E2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42.3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E3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28.5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E4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7 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E5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Inci et al. 2019 [68]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E6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Prospective 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E7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37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E8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34.9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E9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6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EA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44.08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EB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EC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6 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ED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Santos et al. 2020 [69]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EE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Prospective 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EF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25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F0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35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F1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4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F2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46.8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F3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38.4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F4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7 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F5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de Witte et al. 2020 [70]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F6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Prospective 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F7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15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F8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48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F9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12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FA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40.1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FB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27.5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FC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8 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FD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Kaya et al. 2020 [71]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FE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Prospective 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FF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61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00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37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01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6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02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47.1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03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37.1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04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8 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05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Sarmiento-Cobos et al. 2021 (no HF) [72]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06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Retrospective 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07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49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08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63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09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18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0A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40.9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0B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33.3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0C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8 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0D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Sarmiento-Cobos et al. 2021  (HF) [72]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0E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Retrospective 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0F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19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10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57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11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18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12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41.3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13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30.8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14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8 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15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Sarmiento-Cobos et al. 2022 [73]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16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Retrospective 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17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81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18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55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19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12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1A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42.97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1B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30.9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1C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8 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1D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Gomez et al. 2022 [15]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1E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Retrospective 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1F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51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20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63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21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16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22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40.3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23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31.8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24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6 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25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Alqunai et al. 2022 [74]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26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Prospective 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27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59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28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37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29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6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2A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45.8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2B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32.7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2C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8 </w:t>
            </w:r>
          </w:p>
        </w:tc>
      </w:tr>
      <w:tr>
        <w:trPr>
          <w:cantSplit w:val="0"/>
          <w:trHeight w:val="46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2D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Mukerji et al. 2012  [75]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2E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Prospective 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2F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39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30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37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31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Nadir of weight loss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32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42.8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33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31.9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34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8 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35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Alpert et al. 2015  [76]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36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4"/>
                <w:szCs w:val="14"/>
                <w:highlight w:val="white"/>
                <w:rtl w:val="0"/>
              </w:rPr>
              <w:t xml:space="preserve">Prospective</w:t>
            </w: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37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4"/>
                <w:szCs w:val="14"/>
                <w:highlight w:val="white"/>
                <w:rtl w:val="0"/>
              </w:rPr>
              <w:t xml:space="preserve">67</w:t>
            </w: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38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4"/>
                <w:szCs w:val="14"/>
                <w:highlight w:val="white"/>
                <w:rtl w:val="0"/>
              </w:rPr>
              <w:t xml:space="preserve">38</w:t>
            </w: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39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4"/>
                <w:szCs w:val="14"/>
                <w:highlight w:val="white"/>
                <w:rtl w:val="0"/>
              </w:rPr>
              <w:t xml:space="preserve">5</w:t>
            </w: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3A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4"/>
                <w:szCs w:val="14"/>
                <w:highlight w:val="white"/>
                <w:rtl w:val="0"/>
              </w:rPr>
              <w:t xml:space="preserve">46.2</w:t>
            </w: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3B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4"/>
                <w:szCs w:val="14"/>
                <w:highlight w:val="white"/>
                <w:rtl w:val="0"/>
              </w:rPr>
              <w:t xml:space="preserve">34.5</w:t>
            </w: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3C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6 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3D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Kaier et al. 2014 [77]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3E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Prospective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3F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52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40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44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41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6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42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42.4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43">
            <w:pPr>
              <w:spacing w:line="240" w:lineRule="auto"/>
              <w:jc w:val="both"/>
              <w:rPr>
                <w:rFonts w:ascii="Calibri" w:cs="Calibri" w:eastAsia="Calibri" w:hAnsi="Calibri"/>
                <w:color w:val="aeaaaa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aeaaaa"/>
                <w:sz w:val="14"/>
                <w:szCs w:val="14"/>
                <w:highlight w:val="white"/>
                <w:rtl w:val="0"/>
              </w:rPr>
              <w:t xml:space="preserve">31.5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44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6 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45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Van et al. 2014 [78]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46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Prospective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47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9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48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54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49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4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4A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41.3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4B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34.1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4C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6 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4D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Graziani et al. 2013 [79]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4E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Prospective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4F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51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50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63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51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24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52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47.9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53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35.7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54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7 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55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Iancu et al. 2014 [80]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56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Prospective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57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34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58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39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59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12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5A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43.6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5B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28.9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5C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5 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5D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Martin et al. 2013 [81]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5E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Prospective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5F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70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60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42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61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12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62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49.4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63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30.9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64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7 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65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Kokkinos et al. 2013 [82]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66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Prospective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67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14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68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38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69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6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6A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47.9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6B">
            <w:pPr>
              <w:spacing w:line="240" w:lineRule="auto"/>
              <w:jc w:val="both"/>
              <w:rPr>
                <w:rFonts w:ascii="Calibri" w:cs="Calibri" w:eastAsia="Calibri" w:hAnsi="Calibri"/>
                <w:color w:val="aeaaaa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aeaaaa"/>
                <w:sz w:val="14"/>
                <w:szCs w:val="14"/>
                <w:highlight w:val="white"/>
                <w:rtl w:val="0"/>
              </w:rPr>
              <w:t xml:space="preserve">34.5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6C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5 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6D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Kokkinos et al. 2013 [82]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6E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Prospective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6F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23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70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40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71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6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72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51.6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73">
            <w:pPr>
              <w:spacing w:line="240" w:lineRule="auto"/>
              <w:jc w:val="both"/>
              <w:rPr>
                <w:rFonts w:ascii="Calibri" w:cs="Calibri" w:eastAsia="Calibri" w:hAnsi="Calibri"/>
                <w:color w:val="aeaaaa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aeaaaa"/>
                <w:sz w:val="14"/>
                <w:szCs w:val="14"/>
                <w:highlight w:val="white"/>
                <w:rtl w:val="0"/>
              </w:rPr>
              <w:t xml:space="preserve">38.3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74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5 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75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Damiano et al. 2012 [83]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76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Prospective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77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26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78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41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79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8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7A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49.7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7B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39.9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7C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5 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7D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Luaces et al. 2012 [84]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7E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Prospective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7F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61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80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41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81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12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82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47.4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83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30.6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84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4 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85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Koshino et al. 2012 [85]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86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Retrospective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87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28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88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52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89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22.7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8A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51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8B">
            <w:pPr>
              <w:spacing w:line="240" w:lineRule="auto"/>
              <w:jc w:val="both"/>
              <w:rPr>
                <w:rFonts w:ascii="Calibri" w:cs="Calibri" w:eastAsia="Calibri" w:hAnsi="Calibri"/>
                <w:color w:val="aeaaaa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aeaaaa"/>
                <w:sz w:val="14"/>
                <w:szCs w:val="14"/>
                <w:highlight w:val="white"/>
                <w:rtl w:val="0"/>
              </w:rPr>
              <w:t xml:space="preserve">37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8C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7 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8D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Cavarretta et al. 2013 [86]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8E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Retrospective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8F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16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90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46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91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16 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92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44.8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93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31.2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94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5 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95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Mukerji et al. 2012 [87]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96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Retrospective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97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39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98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37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99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24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9A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42.8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9B">
            <w:pPr>
              <w:spacing w:line="240" w:lineRule="auto"/>
              <w:jc w:val="both"/>
              <w:rPr>
                <w:rFonts w:ascii="Calibri" w:cs="Calibri" w:eastAsia="Calibri" w:hAnsi="Calibri"/>
                <w:color w:val="aeaaaa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aeaaaa"/>
                <w:sz w:val="14"/>
                <w:szCs w:val="14"/>
                <w:highlight w:val="white"/>
                <w:rtl w:val="0"/>
              </w:rPr>
              <w:t xml:space="preserve">31.9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9C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5 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9D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Luaces et al. 2012 [88]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9E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Prospective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9F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41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A0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40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A1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12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A2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47.41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A3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30.43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A4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6 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A5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Michalsky et al. 2013 [89]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A6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Retrospective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A7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10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A8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17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A9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9.4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AA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50.33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AB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34.6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AC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6 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AD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Kardassis et al. 2012 [90]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AE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Prospective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AF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44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B0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60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B1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12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B2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40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B3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31.5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B4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6 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B5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McCloskey et al. 2007 [91]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B6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Retrospective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B7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14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B8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46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B9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6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BA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50.8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BB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36.8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BC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4 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BD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Lin et al. 2011 [92]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BE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Prospective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BF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10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C0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44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C1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16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C2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44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C3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29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C4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5 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C5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Valezi et al. 2011 [93]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C6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Prospective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C7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43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C8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36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C9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12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CA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41.8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CB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28.4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CC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5 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CD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Owan et al. 2011 [94]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CE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Prospective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CF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338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D0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42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D1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24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D2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47.9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D3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32.2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D4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8 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D5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Algahim et al. 2010 [95]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D6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Prospective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D7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15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D8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49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D9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24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DA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46.7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DB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32.4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DC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6 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DD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Syed et al. 2010 [96]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DE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Prospective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DF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22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E0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E1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6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E2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44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E3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34.7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E4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5 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E5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Hsuan et al. 2010 [97]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E6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Prospective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E7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66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E8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31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E9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3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EA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43.3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EB">
            <w:pPr>
              <w:spacing w:line="240" w:lineRule="auto"/>
              <w:jc w:val="both"/>
              <w:rPr>
                <w:rFonts w:ascii="Calibri" w:cs="Calibri" w:eastAsia="Calibri" w:hAnsi="Calibri"/>
                <w:color w:val="aeaaaa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aeaaaa"/>
                <w:sz w:val="14"/>
                <w:szCs w:val="14"/>
                <w:highlight w:val="white"/>
                <w:rtl w:val="0"/>
              </w:rPr>
              <w:t xml:space="preserve">34.1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EC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5 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ED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Garza et al. 2010 [98]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EE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Retrospective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EF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57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F0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51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F1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45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F2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49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F3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35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F4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7 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F5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Jhaveri et al. 2009 [99]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F6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Prospective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F7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13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F8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45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F9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17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FA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44.1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FB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29.9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FC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5 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FD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Leichman et al. 2008 [100]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FE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Prospective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FF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43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200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45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201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3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202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51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203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43.3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204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5 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205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Ippisch et al. 2008 [101]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206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Retrospective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207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38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208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16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209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10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20A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60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20B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40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20C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6 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20D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Di Bello et al. 2008 [102]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20E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Prospective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20F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13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210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31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211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24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212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47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213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36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214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4 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215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Nault et al. 2007 [103]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216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Prospective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217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10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218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38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219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6.8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21A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52.3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21B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37.7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21C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6 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21D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Maniscalco et al. 2007 [104]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21E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Prospective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21F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12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220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43.5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221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12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222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43.2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223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31.7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224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6 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225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Cunha et al. 2006 [105]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226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Prospective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227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23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228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38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229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36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22A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48.8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22B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31.8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22C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5 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22D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Ikonomidis et al. 2007 [106]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22E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Prospective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22F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60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230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35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231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36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232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48.68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233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32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234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8 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235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Leichman et al. 2006 [107]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236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Prospective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237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22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238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44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239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3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23A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46.8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23B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40.1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23C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4 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23D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Wilens et al. 2005 [108]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23E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Retrospective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23F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17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240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43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241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7.4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242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54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243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40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244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5 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245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Kanoupakis et al. 2001 [109]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246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Prospective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247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16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248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32.5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249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6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24A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49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24B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34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24C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5 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24D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Karason et al. 1998 [110]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24E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Prospective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24F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38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250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48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251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12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252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39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253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29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254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7 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255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Gahtan et al. 1997 {111]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256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Prospective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257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13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258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39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259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18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25A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52.5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25B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35.7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25C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5 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25D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Alpert et al. 1997 [112]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25E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Retrospective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25F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39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260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37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261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4.5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262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50.4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263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30.9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264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3 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265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Alpert et al. 1997 [113]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266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Retrospective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267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14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268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38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269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4.5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26A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47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26B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31.6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26C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3 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26D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Alpert et al. 1995 [21]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26E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Retrospective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26F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25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270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35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271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4.5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272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273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274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3 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275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Alpert et al. 1994 [114]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276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Retrospective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277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39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278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37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279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4.6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27A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27B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27C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3 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27D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Alpert et al. 1993 [20]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27E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Retrospective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27F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39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280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37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281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4.6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282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283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284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3 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285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Alaud-din et al. 1990 [115]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286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Prospective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287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12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288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37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289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13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28A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50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28B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28C">
            <w:pPr>
              <w:spacing w:line="240" w:lineRule="auto"/>
              <w:jc w:val="both"/>
              <w:rPr>
                <w:rFonts w:ascii="Calibri" w:cs="Calibri" w:eastAsia="Calibri" w:hAnsi="Calibri"/>
                <w:sz w:val="14"/>
                <w:szCs w:val="14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4"/>
                <w:szCs w:val="14"/>
                <w:highlight w:val="white"/>
                <w:rtl w:val="0"/>
              </w:rPr>
              <w:t xml:space="preserve">4 </w:t>
            </w:r>
          </w:p>
        </w:tc>
      </w:tr>
    </w:tbl>
    <w:p w:rsidR="00000000" w:rsidDel="00000000" w:rsidP="00000000" w:rsidRDefault="00000000" w:rsidRPr="00000000" w14:paraId="0000028D">
      <w:pPr>
        <w:spacing w:after="120" w:line="240" w:lineRule="auto"/>
        <w:jc w:val="both"/>
        <w:rPr>
          <w:rFonts w:ascii="Roboto" w:cs="Roboto" w:eastAsia="Roboto" w:hAnsi="Roboto"/>
          <w:color w:val="212121"/>
          <w:sz w:val="16"/>
          <w:szCs w:val="16"/>
          <w:highlight w:val="whit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8E">
      <w:pPr>
        <w:spacing w:line="240" w:lineRule="auto"/>
        <w:jc w:val="both"/>
        <w:rPr>
          <w:rFonts w:ascii="Roboto" w:cs="Roboto" w:eastAsia="Roboto" w:hAnsi="Roboto"/>
          <w:color w:val="212121"/>
          <w:sz w:val="16"/>
          <w:szCs w:val="16"/>
          <w:highlight w:val="whit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8F">
      <w:pPr>
        <w:spacing w:after="120" w:line="240" w:lineRule="auto"/>
        <w:jc w:val="both"/>
        <w:rPr>
          <w:rFonts w:ascii="Roboto" w:cs="Roboto" w:eastAsia="Roboto" w:hAnsi="Roboto"/>
          <w:color w:val="212121"/>
          <w:sz w:val="16"/>
          <w:szCs w:val="16"/>
          <w:highlight w:val="whit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90">
      <w:pPr>
        <w:rPr/>
      </w:pPr>
      <w:r w:rsidDel="00000000" w:rsidR="00000000" w:rsidRPr="00000000">
        <w:rPr>
          <w:rtl w:val="0"/>
        </w:rPr>
      </w:r>
    </w:p>
    <w:sectPr>
      <w:pgSz w:h="16834" w:w="11909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Calibri"/>
  <w:font w:name="Roboto">
    <w:embedRegular w:fontKey="{00000000-0000-0000-0000-000000000000}" r:id="rId1" w:subsetted="0"/>
    <w:embedBold w:fontKey="{00000000-0000-0000-0000-000000000000}" r:id="rId2" w:subsetted="0"/>
    <w:embedItalic w:fontKey="{00000000-0000-0000-0000-000000000000}" r:id="rId3" w:subsetted="0"/>
    <w:embedBoldItalic w:fontKey="{00000000-0000-0000-0000-000000000000}" r:id="rId4" w:subsetted="0"/>
  </w:font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_GB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_rels/fontTable.xml.rels><?xml version="1.0" encoding="UTF-8" standalone="yes"?><Relationships xmlns="http://schemas.openxmlformats.org/package/2006/relationships"><Relationship Id="rId1" Type="http://schemas.openxmlformats.org/officeDocument/2006/relationships/font" Target="fonts/Roboto-regular.ttf"/><Relationship Id="rId2" Type="http://schemas.openxmlformats.org/officeDocument/2006/relationships/font" Target="fonts/Roboto-bold.ttf"/><Relationship Id="rId3" Type="http://schemas.openxmlformats.org/officeDocument/2006/relationships/font" Target="fonts/Roboto-italic.ttf"/><Relationship Id="rId4" Type="http://schemas.openxmlformats.org/officeDocument/2006/relationships/font" Target="fonts/Roboto-boldItalic.tt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